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435" w:type="dxa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1809"/>
        <w:gridCol w:w="2000"/>
        <w:gridCol w:w="1"/>
        <w:gridCol w:w="881"/>
        <w:gridCol w:w="1"/>
        <w:gridCol w:w="874"/>
        <w:gridCol w:w="1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90" w:hRule="atLeast"/>
        </w:trPr>
        <w:tc>
          <w:tcPr>
            <w:tcW w:w="286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bookmarkStart w:id="0" w:name="_GoBack"/>
            <w:bookmarkEnd w:id="0"/>
          </w:p>
        </w:tc>
        <w:tc>
          <w:tcPr>
            <w:tcW w:w="3809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omplete Record</w:t>
            </w:r>
          </w:p>
        </w:tc>
        <w:tc>
          <w:tcPr>
            <w:tcW w:w="882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20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-value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ase,n</w:t>
            </w:r>
          </w:p>
        </w:tc>
        <w:tc>
          <w:tcPr>
            <w:tcW w:w="18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200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47</w:t>
            </w:r>
          </w:p>
        </w:tc>
        <w:tc>
          <w:tcPr>
            <w:tcW w:w="88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age (SD), 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6.6 ± 9.3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5.7 ± 12.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55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BMI (SD), kg/m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0.9 ± 1.1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2.2 ± 4.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19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ex,%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79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 (57.1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4 (43.5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 (42.9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3 (56.5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HO performance status,%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9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0-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 (14.3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9 (46.9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2-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 (85.7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8 (53.1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Differentiation,%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37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no/low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 (28.6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 (19.0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iddle/high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 (42.9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 (66.0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Not Recor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 (28.6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2 (15.0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rimary Site,%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37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Righ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 (28.6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0 (27.2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Lef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 (71.4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7 (72.8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urgery of primary sites,%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78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Non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 (28.6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9 (26.5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Palliativ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 (14.3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3 (22.4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adical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 (57.1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5 (51.0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o. of metastatic sites,%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59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 (71.4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9 (40.1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 (28.6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4 (29.9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≥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 ( 0.0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4 (29.9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ine of treatment,%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67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s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 ( 0.0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 ( 16.3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2n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7 (100.0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1 ( 48.3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st+2n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 ( 0.0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1 ( 14.3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rd-5th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hemotherapy used,%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0.342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apeOX/FOLFOX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3  (42.9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5 (51.0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OLFIR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 (42.9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0 (20.4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others</w:t>
            </w:r>
          </w:p>
        </w:tc>
        <w:tc>
          <w:tcPr>
            <w:tcW w:w="180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 (14.3%)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2 (28.6%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</w:rPr>
            </w:pPr>
          </w:p>
        </w:tc>
      </w:tr>
    </w:tbl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00000"/>
    <w:rsid w:val="0F420E38"/>
    <w:rsid w:val="2BE767E0"/>
    <w:rsid w:val="4A8E60C7"/>
    <w:rsid w:val="57F70492"/>
    <w:rsid w:val="5E111D83"/>
    <w:rsid w:val="76570D3A"/>
    <w:rsid w:val="781C2C20"/>
    <w:rsid w:val="7EBB682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before="100" w:beforeAutospacing="1" w:after="10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Style w:val="3"/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3.0.86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agicBook</dc:creator>
  <cp:lastModifiedBy>小米总裁</cp:lastModifiedBy>
  <dcterms:modified xsi:type="dcterms:W3CDTF">2019-08-12T05:06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